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A7F3B" w14:textId="162E0C15" w:rsidR="004D3AC8" w:rsidRPr="00675ED2" w:rsidRDefault="004D3AC8" w:rsidP="004D3AC8">
      <w:pPr>
        <w:pStyle w:val="std"/>
        <w:rPr>
          <w:sz w:val="24"/>
        </w:rPr>
      </w:pPr>
      <w:r w:rsidRPr="00675ED2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543D10" wp14:editId="68CF793D">
                <wp:simplePos x="0" y="0"/>
                <wp:positionH relativeFrom="column">
                  <wp:posOffset>4813898</wp:posOffset>
                </wp:positionH>
                <wp:positionV relativeFrom="paragraph">
                  <wp:posOffset>-127635</wp:posOffset>
                </wp:positionV>
                <wp:extent cx="1001806" cy="328855"/>
                <wp:effectExtent l="0" t="0" r="27305" b="146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806" cy="328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A654B5" w14:textId="5E8FAC3B" w:rsidR="00BB6ECC" w:rsidRPr="004D3AC8" w:rsidRDefault="007D5CDC" w:rsidP="00D13E9F">
                            <w:pPr>
                              <w:spacing w:before="120" w:after="0" w:line="24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D</w:t>
                            </w:r>
                            <w:r w:rsidR="00BB6ECC" w:rsidRPr="004D3AC8">
                              <w:rPr>
                                <w:rFonts w:ascii="Times New Roman" w:hAnsi="Times New Roman" w:cs="Times New Roman"/>
                                <w:b/>
                              </w:rPr>
                              <w:t>: ……</w:t>
                            </w:r>
                            <w:r w:rsidR="00D13E9F">
                              <w:rPr>
                                <w:rFonts w:ascii="Times New Roman" w:hAnsi="Times New Roman" w:cs="Times New Roman"/>
                                <w:b/>
                              </w:rPr>
                              <w:t>…</w:t>
                            </w:r>
                            <w:r w:rsidR="00BB6ECC" w:rsidRPr="004D3AC8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543D1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79.05pt;margin-top:-10.05pt;width:78.9pt;height:2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" fillcolor="white [3201]" strokeweight=".5pt">
                <v:textbox>
                  <w:txbxContent>
                    <w:p w14:paraId="35A654B5" w14:textId="5E8FAC3B" w:rsidR="00BB6ECC" w:rsidRPr="004D3AC8" w:rsidRDefault="007D5CDC" w:rsidP="00D13E9F">
                      <w:pPr>
                        <w:spacing w:before="120" w:after="0" w:line="24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ID</w:t>
                      </w:r>
                      <w:r w:rsidR="00BB6ECC" w:rsidRPr="004D3AC8">
                        <w:rPr>
                          <w:rFonts w:ascii="Times New Roman" w:hAnsi="Times New Roman" w:cs="Times New Roman"/>
                          <w:b/>
                        </w:rPr>
                        <w:t>: ……</w:t>
                      </w:r>
                      <w:r w:rsidR="00D13E9F">
                        <w:rPr>
                          <w:rFonts w:ascii="Times New Roman" w:hAnsi="Times New Roman" w:cs="Times New Roman"/>
                          <w:b/>
                        </w:rPr>
                        <w:t>…</w:t>
                      </w:r>
                      <w:r w:rsidR="00BB6ECC" w:rsidRPr="004D3AC8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95266D8" w14:textId="5EB22C37" w:rsidR="004D3AC8" w:rsidRPr="00675ED2" w:rsidRDefault="004D3AC8" w:rsidP="004D3AC8">
      <w:pPr>
        <w:pStyle w:val="std"/>
        <w:rPr>
          <w:sz w:val="24"/>
        </w:rPr>
      </w:pPr>
    </w:p>
    <w:p w14:paraId="431475A1" w14:textId="09C5C9CA" w:rsidR="00FE1361" w:rsidRPr="00FE1361" w:rsidRDefault="00FE1361" w:rsidP="00D13E9F">
      <w:pPr>
        <w:pStyle w:val="std"/>
        <w:rPr>
          <w:sz w:val="24"/>
        </w:rPr>
      </w:pPr>
      <w:r>
        <w:rPr>
          <w:sz w:val="24"/>
        </w:rPr>
        <w:t>Our research group would like to conduct a survey on</w:t>
      </w:r>
      <w:r w:rsidRPr="00FE1361">
        <w:rPr>
          <w:sz w:val="24"/>
        </w:rPr>
        <w:t xml:space="preserve"> </w:t>
      </w:r>
      <w:r w:rsidRPr="00D13E9F">
        <w:rPr>
          <w:i/>
          <w:sz w:val="24"/>
        </w:rPr>
        <w:t>"Government risk communication and citizen compliance during the COVID-19 pandemic in Vietnam”</w:t>
      </w:r>
      <w:r>
        <w:rPr>
          <w:sz w:val="24"/>
        </w:rPr>
        <w:t>.</w:t>
      </w:r>
      <w:r w:rsidR="004143C6">
        <w:rPr>
          <w:sz w:val="24"/>
        </w:rPr>
        <w:t xml:space="preserve"> </w:t>
      </w:r>
      <w:r>
        <w:rPr>
          <w:sz w:val="24"/>
        </w:rPr>
        <w:t xml:space="preserve">Please take a few minutes to give us your valuable feedback on each question. We guarantee that the information will be used for research purpose only. </w:t>
      </w:r>
    </w:p>
    <w:p w14:paraId="7616B672" w14:textId="024397A7" w:rsidR="00CE7EA2" w:rsidRPr="00675ED2" w:rsidRDefault="00FE1361" w:rsidP="00FE1361">
      <w:pPr>
        <w:pStyle w:val="std"/>
        <w:rPr>
          <w:sz w:val="24"/>
        </w:rPr>
      </w:pPr>
      <w:r w:rsidRPr="00FE1361">
        <w:rPr>
          <w:sz w:val="24"/>
        </w:rPr>
        <w:t>Thank you very much for your time and your support.</w:t>
      </w:r>
    </w:p>
    <w:p w14:paraId="6F2A54E0" w14:textId="5ECF22B5" w:rsidR="00CE7EA2" w:rsidRPr="00675ED2" w:rsidRDefault="00CE7EA2" w:rsidP="004C1433">
      <w:pPr>
        <w:pStyle w:val="std"/>
        <w:rPr>
          <w:sz w:val="24"/>
        </w:rPr>
      </w:pPr>
    </w:p>
    <w:p w14:paraId="352FC2AB" w14:textId="5165A439" w:rsidR="008D4158" w:rsidRPr="00D13E9F" w:rsidRDefault="00ED2816" w:rsidP="00D13E9F">
      <w:pPr>
        <w:pStyle w:val="Heading1"/>
      </w:pPr>
      <w:r w:rsidRPr="00D13E9F">
        <w:t>PART A. GENERAL INFORMATION</w:t>
      </w:r>
    </w:p>
    <w:p w14:paraId="342A99A8" w14:textId="1CCD3FC2" w:rsidR="00615D79" w:rsidRPr="00D13E9F" w:rsidRDefault="00615D79" w:rsidP="00D13E9F">
      <w:pPr>
        <w:pStyle w:val="std"/>
        <w:rPr>
          <w:b/>
          <w:sz w:val="24"/>
        </w:rPr>
      </w:pPr>
      <w:bookmarkStart w:id="0" w:name="OLE_LINK1"/>
      <w:r w:rsidRPr="00D13E9F">
        <w:rPr>
          <w:b/>
          <w:sz w:val="24"/>
        </w:rPr>
        <w:t>Q.A1: Your gender?</w:t>
      </w:r>
      <w:bookmarkEnd w:id="0"/>
      <w:r w:rsidRPr="00D13E9F">
        <w:rPr>
          <w:b/>
          <w:sz w:val="24"/>
        </w:rPr>
        <w:tab/>
      </w:r>
      <w:r w:rsidRPr="00D13E9F">
        <w:rPr>
          <w:b/>
          <w:sz w:val="24"/>
        </w:rPr>
        <w:tab/>
      </w:r>
      <w:r w:rsidRPr="00D13E9F">
        <w:rPr>
          <w:b/>
          <w:sz w:val="24"/>
        </w:rPr>
        <w:tab/>
      </w:r>
    </w:p>
    <w:p w14:paraId="61558C35" w14:textId="260B6DA8" w:rsidR="00615D79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Female</w:t>
      </w:r>
      <w:r w:rsidRPr="00D13E9F">
        <w:rPr>
          <w:sz w:val="24"/>
        </w:rPr>
        <w:tab/>
      </w:r>
      <w:r w:rsidRPr="00D13E9F">
        <w:rPr>
          <w:sz w:val="24"/>
        </w:rPr>
        <w:tab/>
      </w: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Male</w:t>
      </w:r>
    </w:p>
    <w:p w14:paraId="1F7A8FD7" w14:textId="77777777" w:rsidR="00615D79" w:rsidRPr="00675ED2" w:rsidRDefault="00615D79" w:rsidP="00615D79">
      <w:pPr>
        <w:rPr>
          <w:rFonts w:ascii="Times New Roman" w:hAnsi="Times New Roman" w:cs="Times New Roman"/>
          <w:sz w:val="24"/>
          <w:szCs w:val="24"/>
        </w:rPr>
      </w:pPr>
    </w:p>
    <w:p w14:paraId="7B93D136" w14:textId="48391084" w:rsidR="00615D79" w:rsidRPr="00D13E9F" w:rsidRDefault="00615D79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Q.A2: Your age?</w:t>
      </w:r>
    </w:p>
    <w:p w14:paraId="0E367330" w14:textId="77777777" w:rsid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15–24 years old</w:t>
      </w:r>
      <w:r w:rsidRPr="00D13E9F">
        <w:rPr>
          <w:sz w:val="24"/>
        </w:rPr>
        <w:tab/>
      </w:r>
    </w:p>
    <w:p w14:paraId="1E7210CF" w14:textId="77777777" w:rsid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25–34 years old</w:t>
      </w:r>
      <w:r w:rsidRPr="00D13E9F">
        <w:rPr>
          <w:sz w:val="24"/>
        </w:rPr>
        <w:tab/>
      </w:r>
    </w:p>
    <w:p w14:paraId="5D4B6626" w14:textId="48D49557" w:rsidR="00615D79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35–49 years old</w:t>
      </w:r>
    </w:p>
    <w:p w14:paraId="593C535F" w14:textId="77777777" w:rsidR="00615D79" w:rsidRPr="00675ED2" w:rsidRDefault="00615D79" w:rsidP="00615D79">
      <w:pPr>
        <w:pStyle w:val="std"/>
        <w:rPr>
          <w:sz w:val="24"/>
        </w:rPr>
      </w:pPr>
    </w:p>
    <w:p w14:paraId="0CFA9856" w14:textId="42FEFEDE" w:rsidR="00615D79" w:rsidRPr="00675ED2" w:rsidRDefault="00615D79" w:rsidP="00D13E9F">
      <w:pPr>
        <w:pStyle w:val="std"/>
        <w:rPr>
          <w:sz w:val="24"/>
        </w:rPr>
      </w:pPr>
      <w:r w:rsidRPr="00D13E9F">
        <w:rPr>
          <w:b/>
          <w:sz w:val="24"/>
        </w:rPr>
        <w:t>Q.A3: Your location?</w:t>
      </w:r>
      <w:r w:rsidRPr="00675ED2">
        <w:rPr>
          <w:sz w:val="24"/>
        </w:rPr>
        <w:tab/>
      </w:r>
    </w:p>
    <w:p w14:paraId="0861521D" w14:textId="6872030F" w:rsidR="00615D79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Rural </w:t>
      </w:r>
      <w:r w:rsidRPr="00D13E9F">
        <w:rPr>
          <w:sz w:val="24"/>
        </w:rPr>
        <w:tab/>
      </w:r>
      <w:r w:rsidRPr="00D13E9F">
        <w:rPr>
          <w:sz w:val="24"/>
        </w:rPr>
        <w:tab/>
      </w: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Urban</w:t>
      </w:r>
    </w:p>
    <w:p w14:paraId="660C145A" w14:textId="77777777" w:rsidR="00615D79" w:rsidRPr="00675ED2" w:rsidRDefault="00615D79" w:rsidP="00BB6ECC">
      <w:pPr>
        <w:rPr>
          <w:rFonts w:ascii="Times New Roman" w:hAnsi="Times New Roman" w:cs="Times New Roman"/>
          <w:sz w:val="24"/>
          <w:szCs w:val="24"/>
        </w:rPr>
      </w:pPr>
    </w:p>
    <w:p w14:paraId="076F1FA2" w14:textId="26291766" w:rsidR="001C2C24" w:rsidRPr="00D13E9F" w:rsidRDefault="00615D79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Q.A4: Your education?</w:t>
      </w:r>
    </w:p>
    <w:p w14:paraId="41929234" w14:textId="77777777" w:rsidR="00D13E9F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High school and lower</w:t>
      </w:r>
      <w:r w:rsidRPr="00D13E9F">
        <w:rPr>
          <w:sz w:val="24"/>
        </w:rPr>
        <w:tab/>
      </w:r>
    </w:p>
    <w:p w14:paraId="0E40BD5F" w14:textId="77777777" w:rsidR="00D13E9F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College, University</w:t>
      </w:r>
      <w:r w:rsidRPr="00D13E9F">
        <w:rPr>
          <w:sz w:val="24"/>
        </w:rPr>
        <w:tab/>
      </w:r>
      <w:r w:rsidRPr="00D13E9F">
        <w:rPr>
          <w:sz w:val="24"/>
        </w:rPr>
        <w:tab/>
      </w:r>
      <w:r w:rsidRPr="00D13E9F">
        <w:rPr>
          <w:sz w:val="24"/>
        </w:rPr>
        <w:tab/>
      </w:r>
    </w:p>
    <w:p w14:paraId="1D7CA601" w14:textId="3B462D32" w:rsidR="00615D79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>MA/MSc</w:t>
      </w:r>
    </w:p>
    <w:p w14:paraId="043BEC96" w14:textId="77777777" w:rsidR="00615D79" w:rsidRPr="00675ED2" w:rsidRDefault="00615D79" w:rsidP="00615D79">
      <w:pPr>
        <w:rPr>
          <w:rFonts w:ascii="Times New Roman" w:hAnsi="Times New Roman" w:cs="Times New Roman"/>
          <w:sz w:val="24"/>
          <w:szCs w:val="24"/>
        </w:rPr>
      </w:pPr>
    </w:p>
    <w:p w14:paraId="21E260B6" w14:textId="69CA1CD4" w:rsidR="001C2C24" w:rsidRPr="00D13E9F" w:rsidRDefault="001C2C24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Q.A</w:t>
      </w:r>
      <w:r w:rsidR="00615D79" w:rsidRPr="00D13E9F">
        <w:rPr>
          <w:b/>
          <w:sz w:val="24"/>
        </w:rPr>
        <w:t>5</w:t>
      </w:r>
      <w:r w:rsidRPr="00D13E9F">
        <w:rPr>
          <w:b/>
          <w:sz w:val="24"/>
        </w:rPr>
        <w:t>: Your income per capita per month? (Including private transfer from family members or relatives)</w:t>
      </w:r>
    </w:p>
    <w:p w14:paraId="10D436B2" w14:textId="77777777" w:rsidR="00D13E9F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&lt;2 million VND</w:t>
      </w:r>
      <w:r w:rsidR="00F15D23" w:rsidRPr="00D13E9F">
        <w:rPr>
          <w:sz w:val="24"/>
        </w:rPr>
        <w:tab/>
      </w:r>
      <w:r w:rsidR="00F15D23" w:rsidRPr="00D13E9F">
        <w:rPr>
          <w:sz w:val="24"/>
        </w:rPr>
        <w:tab/>
      </w:r>
    </w:p>
    <w:p w14:paraId="3BBA5F9F" w14:textId="77777777" w:rsidR="00D13E9F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 ≥2 - 5 million VND</w:t>
      </w:r>
      <w:r w:rsidR="00F15D23" w:rsidRPr="00D13E9F">
        <w:rPr>
          <w:sz w:val="24"/>
        </w:rPr>
        <w:tab/>
      </w:r>
      <w:r w:rsidR="00F15D23" w:rsidRPr="00D13E9F">
        <w:rPr>
          <w:sz w:val="24"/>
        </w:rPr>
        <w:tab/>
      </w:r>
      <w:r w:rsidR="00F15D23" w:rsidRPr="00D13E9F">
        <w:rPr>
          <w:sz w:val="24"/>
        </w:rPr>
        <w:tab/>
      </w:r>
    </w:p>
    <w:p w14:paraId="170B568A" w14:textId="0508BFFF" w:rsidR="00615D79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≥ 5 - 10 million VND</w:t>
      </w:r>
    </w:p>
    <w:p w14:paraId="516A7CB9" w14:textId="77777777" w:rsidR="00D13E9F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≥10 - 20 million VND</w:t>
      </w:r>
      <w:r w:rsidR="00F15D23" w:rsidRPr="00D13E9F">
        <w:rPr>
          <w:sz w:val="24"/>
        </w:rPr>
        <w:tab/>
      </w:r>
    </w:p>
    <w:p w14:paraId="1A5DF64E" w14:textId="3D9327CB" w:rsidR="001C2C24" w:rsidRPr="00D13E9F" w:rsidRDefault="00615D79" w:rsidP="00D13E9F">
      <w:pPr>
        <w:pStyle w:val="std"/>
        <w:ind w:left="284"/>
        <w:rPr>
          <w:sz w:val="24"/>
        </w:rPr>
      </w:pPr>
      <w:r w:rsidRPr="00D13E9F">
        <w:rPr>
          <w:sz w:val="24"/>
        </w:rPr>
        <w:sym w:font="Wingdings" w:char="F06F"/>
      </w:r>
      <w:r w:rsidRPr="00D13E9F">
        <w:rPr>
          <w:sz w:val="24"/>
        </w:rPr>
        <w:t xml:space="preserve"> ≥20 million VND</w:t>
      </w:r>
    </w:p>
    <w:p w14:paraId="0E1730EB" w14:textId="6F5C6543" w:rsidR="001C2C24" w:rsidRPr="00675ED2" w:rsidRDefault="001C2C24" w:rsidP="00D13E9F">
      <w:pPr>
        <w:pStyle w:val="std"/>
      </w:pPr>
      <w:r w:rsidRPr="00675ED2">
        <w:tab/>
      </w:r>
    </w:p>
    <w:p w14:paraId="319342A9" w14:textId="57708B95" w:rsidR="00615D79" w:rsidRPr="00D13E9F" w:rsidRDefault="00615D79" w:rsidP="00D13E9F">
      <w:pPr>
        <w:pStyle w:val="Heading1"/>
      </w:pPr>
      <w:r w:rsidRPr="00D13E9F">
        <w:lastRenderedPageBreak/>
        <w:t>PART B. RISK COMMUNICATION</w:t>
      </w:r>
    </w:p>
    <w:p w14:paraId="7EB5D33A" w14:textId="7F2E413E" w:rsidR="00BB6ECC" w:rsidRPr="00D13E9F" w:rsidRDefault="00F15D23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From which information and communication channels have you received COVID-19 information from the government?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3256"/>
        <w:gridCol w:w="1800"/>
        <w:gridCol w:w="1743"/>
        <w:gridCol w:w="2127"/>
      </w:tblGrid>
      <w:tr w:rsidR="00FE1361" w:rsidRPr="00675ED2" w14:paraId="35276B2C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D0D" w14:textId="77777777" w:rsidR="00FE1361" w:rsidRPr="00675ED2" w:rsidRDefault="00FE1361" w:rsidP="00443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C965" w14:textId="788A3A9A" w:rsidR="00FE1361" w:rsidRPr="00D13E9F" w:rsidRDefault="00FE1361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Never receiv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C4D78" w14:textId="23D1A3DC" w:rsidR="00FE1361" w:rsidRPr="00D13E9F" w:rsidRDefault="00FE1361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Rarely receiv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C79D" w14:textId="7D2DC100" w:rsidR="00FE1361" w:rsidRPr="00D13E9F" w:rsidRDefault="00FE1361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Regularly receive</w:t>
            </w:r>
          </w:p>
        </w:tc>
      </w:tr>
      <w:tr w:rsidR="00FE1361" w:rsidRPr="00675ED2" w14:paraId="53B4FFDF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75685" w14:textId="33B0F630" w:rsidR="00FE1361" w:rsidRPr="00D13E9F" w:rsidRDefault="00FE1361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1: Zal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EF67E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F7259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393B" w14:textId="4B54B70E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0F9767F0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031F" w14:textId="3073DBC2" w:rsidR="00FE1361" w:rsidRPr="00D13E9F" w:rsidRDefault="00FE1361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2: SM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9B8CA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73C81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193C" w14:textId="61D28723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5AC0BA4E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B1D88" w14:textId="2B5D9FF6" w:rsidR="00FE1361" w:rsidRPr="00D13E9F" w:rsidRDefault="00FE1361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3: Faceboo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8BEDA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0AF5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7FDE" w14:textId="18F90532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4A6FF982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82C70" w14:textId="269DF2AC" w:rsidR="00FE1361" w:rsidRPr="00D13E9F" w:rsidRDefault="00FE1361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4: Televis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D7FF4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9D81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A77B" w14:textId="213630E6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10BE21D1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3CD5D" w14:textId="2DCDF800" w:rsidR="00FE1361" w:rsidRPr="00D13E9F" w:rsidRDefault="00FE1361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5: Printed newspap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3A29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CD48D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F469" w14:textId="60ED2F4F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2FF43BE5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402A0" w14:textId="6467E796" w:rsidR="00FE1361" w:rsidRPr="00D13E9F" w:rsidRDefault="00FE1361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6: Online newspap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9AB4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CDB67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B86C" w14:textId="66B2D972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0131FA54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6BF1B" w14:textId="1F013271" w:rsidR="00FE1361" w:rsidRPr="00D13E9F" w:rsidRDefault="00FE1361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7: Radi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152C" w14:textId="5855A113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7133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F12D3" w14:textId="7D89FB52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E1361" w:rsidRPr="00675ED2" w14:paraId="65E35AF2" w14:textId="77777777" w:rsidTr="00D13E9F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2A021" w14:textId="660CCEB6" w:rsidR="00FE1361" w:rsidRPr="00D13E9F" w:rsidRDefault="00FE1361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.B8: YouTub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E070" w14:textId="681140AC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ED8C" w14:textId="77777777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0958" w14:textId="67B28778" w:rsidR="00FE1361" w:rsidRPr="00675ED2" w:rsidRDefault="00FE1361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</w:tbl>
    <w:p w14:paraId="1409E441" w14:textId="5F45373E" w:rsidR="001A255F" w:rsidRPr="00675ED2" w:rsidRDefault="001A255F" w:rsidP="00BB6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B946C2" w14:textId="3EEE48E4" w:rsidR="00F15D23" w:rsidRPr="00675ED2" w:rsidRDefault="00F15D23" w:rsidP="00D13E9F">
      <w:pPr>
        <w:pStyle w:val="Heading1"/>
      </w:pPr>
      <w:r w:rsidRPr="00675ED2">
        <w:t>PART C: KNOWLEDGE</w:t>
      </w:r>
    </w:p>
    <w:p w14:paraId="566F3AC1" w14:textId="143A35B2" w:rsidR="00F15D23" w:rsidRPr="00D13E9F" w:rsidRDefault="00F15D23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Do you agree with the following statements?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6658"/>
        <w:gridCol w:w="1275"/>
        <w:gridCol w:w="993"/>
      </w:tblGrid>
      <w:tr w:rsidR="00B57027" w:rsidRPr="00675ED2" w14:paraId="623E8AD0" w14:textId="77777777" w:rsidTr="00D13E9F">
        <w:trPr>
          <w:trHeight w:val="4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E0E2" w14:textId="77777777" w:rsidR="00B57027" w:rsidRPr="00675ED2" w:rsidRDefault="00B57027" w:rsidP="00443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B9C" w14:textId="6EB318EA" w:rsidR="00B57027" w:rsidRPr="00D13E9F" w:rsidRDefault="000F78D9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</w:t>
            </w:r>
            <w:r w:rsidR="00112BA2"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3E2" w14:textId="44AF84FC" w:rsidR="00B57027" w:rsidRPr="00D13E9F" w:rsidRDefault="000F78D9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</w:t>
            </w:r>
            <w:r w:rsidR="00675ED2"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57027"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gr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23" w:rsidRPr="00675ED2" w14:paraId="0448CDB9" w14:textId="77777777" w:rsidTr="00D13E9F">
        <w:trPr>
          <w:trHeight w:val="247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0351E" w14:textId="49F29BAD" w:rsidR="00F15D23" w:rsidRPr="00D13E9F" w:rsidRDefault="00F15D23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C1: COVID-19 was originated from Wuh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2746C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39BD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15D23" w:rsidRPr="00675ED2" w14:paraId="0CB3AEA8" w14:textId="77777777" w:rsidTr="00D13E9F">
        <w:trPr>
          <w:trHeight w:val="4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DF50" w14:textId="0D129584" w:rsidR="00F15D23" w:rsidRPr="00D13E9F" w:rsidRDefault="00F15D23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C2: COVID-19 is transmitted by direct contact with infected pers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BE73E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EDA5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15D23" w:rsidRPr="00675ED2" w14:paraId="2C3DDE35" w14:textId="77777777" w:rsidTr="00D13E9F">
        <w:trPr>
          <w:trHeight w:val="4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2318" w14:textId="6DBB8587" w:rsidR="00F15D23" w:rsidRPr="00D13E9F" w:rsidRDefault="00F15D23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C3: There were affective vaccines or drugs for the treatment of COVID-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352D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B094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15D23" w:rsidRPr="00675ED2" w14:paraId="2F6D9F27" w14:textId="77777777" w:rsidTr="00D13E9F">
        <w:trPr>
          <w:trHeight w:val="4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52D2" w14:textId="3899672B" w:rsidR="00F15D23" w:rsidRPr="00D13E9F" w:rsidRDefault="00F15D23" w:rsidP="00F1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C4: Garlic could be used for containment of COVID-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2BA4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F4E4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F15D23" w:rsidRPr="00675ED2" w14:paraId="20CCF772" w14:textId="77777777" w:rsidTr="00D13E9F">
        <w:trPr>
          <w:trHeight w:val="4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6A38" w14:textId="5A3DED56" w:rsidR="00F15D23" w:rsidRPr="00D13E9F" w:rsidRDefault="00F15D23" w:rsidP="00F15D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C5: Symptoms of COVID-19 include fever, cough, sore throat and muscle p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AB207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C5530" w14:textId="77777777" w:rsidR="00F15D23" w:rsidRPr="00FE1361" w:rsidRDefault="00F15D23" w:rsidP="00F1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361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</w:tbl>
    <w:p w14:paraId="362AB6B3" w14:textId="21549A51" w:rsidR="00B57027" w:rsidRPr="00675ED2" w:rsidRDefault="00B57027" w:rsidP="00BB6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C6C11B" w14:textId="050AD1F7" w:rsidR="00F15D23" w:rsidRPr="00675ED2" w:rsidRDefault="00F15D23" w:rsidP="00D13E9F">
      <w:pPr>
        <w:pStyle w:val="Heading1"/>
      </w:pPr>
      <w:r w:rsidRPr="00675ED2">
        <w:t>PART D: RISK PERCEPTION</w:t>
      </w:r>
    </w:p>
    <w:p w14:paraId="46B8400D" w14:textId="29B36184" w:rsidR="00B57027" w:rsidRPr="00D13E9F" w:rsidRDefault="00F15D23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Please indicate the degree to which you agree or disagree with each of the following statements.</w:t>
      </w:r>
    </w:p>
    <w:tbl>
      <w:tblPr>
        <w:tblW w:w="8973" w:type="dxa"/>
        <w:tblLayout w:type="fixed"/>
        <w:tblLook w:val="04A0" w:firstRow="1" w:lastRow="0" w:firstColumn="1" w:lastColumn="0" w:noHBand="0" w:noVBand="1"/>
      </w:tblPr>
      <w:tblGrid>
        <w:gridCol w:w="3223"/>
        <w:gridCol w:w="1122"/>
        <w:gridCol w:w="1122"/>
        <w:gridCol w:w="1402"/>
        <w:gridCol w:w="982"/>
        <w:gridCol w:w="1122"/>
      </w:tblGrid>
      <w:tr w:rsidR="00675ED2" w:rsidRPr="00675ED2" w14:paraId="6F33064A" w14:textId="77777777" w:rsidTr="00D13E9F">
        <w:trPr>
          <w:trHeight w:val="619"/>
        </w:trPr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DD8F6" w14:textId="77777777" w:rsidR="001A255F" w:rsidRPr="00675ED2" w:rsidRDefault="001A255F" w:rsidP="0044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0480" w14:textId="0D982201" w:rsidR="001A255F" w:rsidRPr="00675ED2" w:rsidRDefault="00675ED2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E5FA3" w14:textId="72CFAE94" w:rsidR="001A255F" w:rsidRPr="00675ED2" w:rsidRDefault="00675ED2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F8D0" w14:textId="02E1158F" w:rsidR="001A255F" w:rsidRPr="00675ED2" w:rsidRDefault="00675ED2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 / No opinio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0FC22" w14:textId="0419CCB8" w:rsidR="001A255F" w:rsidRPr="00675ED2" w:rsidRDefault="00675ED2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8383" w14:textId="5A2B0081" w:rsidR="001A255F" w:rsidRPr="00675ED2" w:rsidRDefault="00675ED2" w:rsidP="0067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75ED2" w:rsidRPr="00675ED2" w14:paraId="177DD55F" w14:textId="77777777" w:rsidTr="00D13E9F">
        <w:trPr>
          <w:trHeight w:val="619"/>
        </w:trPr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52C96" w14:textId="08961741" w:rsidR="00F15D23" w:rsidRPr="00D13E9F" w:rsidRDefault="00F15D23" w:rsidP="00675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D1: The pandemic is a risk for environment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38F3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1C6E7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852E1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035BC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A6FBF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675ED2" w:rsidRPr="00675ED2" w14:paraId="45C03CC8" w14:textId="77777777" w:rsidTr="00D13E9F">
        <w:trPr>
          <w:trHeight w:val="619"/>
        </w:trPr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F4EF7" w14:textId="7AF6155D" w:rsidR="00F15D23" w:rsidRPr="00D13E9F" w:rsidRDefault="00F15D23" w:rsidP="00675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D2: The pandemic is a risk for public health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2F13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BC179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0312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4814A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ACC1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675ED2" w:rsidRPr="00675ED2" w14:paraId="39D646BA" w14:textId="77777777" w:rsidTr="00D13E9F">
        <w:trPr>
          <w:trHeight w:val="619"/>
        </w:trPr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8A83C" w14:textId="55868A22" w:rsidR="00F15D23" w:rsidRPr="00D13E9F" w:rsidRDefault="00F15D23" w:rsidP="00675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D3: The pandemic is a risk for spiritual lif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EEFF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F8760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94671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2B59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BEE6B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675ED2" w:rsidRPr="00675ED2" w14:paraId="66D45828" w14:textId="77777777" w:rsidTr="00D13E9F">
        <w:trPr>
          <w:trHeight w:val="619"/>
        </w:trPr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42ED3" w14:textId="099C5DE7" w:rsidR="00F15D23" w:rsidRPr="00D13E9F" w:rsidRDefault="00F15D23" w:rsidP="00675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D4: The pandemic is a risk for economic lif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4C03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1F690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CEC98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6DD7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BD27" w14:textId="77777777" w:rsidR="00F15D23" w:rsidRPr="00675ED2" w:rsidRDefault="00F15D23" w:rsidP="00F1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</w:tbl>
    <w:p w14:paraId="4ED9EA81" w14:textId="77777777" w:rsidR="00D13E9F" w:rsidRDefault="00D13E9F" w:rsidP="00D13E9F">
      <w:pPr>
        <w:pStyle w:val="Heading1"/>
      </w:pPr>
    </w:p>
    <w:p w14:paraId="2C71EFB2" w14:textId="67B01527" w:rsidR="00B57027" w:rsidRPr="00675ED2" w:rsidRDefault="00D13E9F" w:rsidP="00D13E9F">
      <w:pPr>
        <w:pStyle w:val="Heading1"/>
      </w:pPr>
      <w:r>
        <w:br w:type="page"/>
      </w:r>
      <w:r w:rsidR="005C1970" w:rsidRPr="00675ED2">
        <w:lastRenderedPageBreak/>
        <w:t>PART V: COMPLIANCE WITH SAFETY MEASURES</w:t>
      </w:r>
    </w:p>
    <w:p w14:paraId="250A6142" w14:textId="17A0886E" w:rsidR="005C1970" w:rsidRPr="00D13E9F" w:rsidRDefault="005C1970" w:rsidP="00D13E9F">
      <w:pPr>
        <w:pStyle w:val="std"/>
        <w:rPr>
          <w:b/>
          <w:sz w:val="24"/>
        </w:rPr>
      </w:pPr>
      <w:r w:rsidRPr="00D13E9F">
        <w:rPr>
          <w:b/>
          <w:sz w:val="24"/>
        </w:rPr>
        <w:t>Have you adopted the following safety measures to protect your-self and your family against the COVID-19 pandemic?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5240"/>
        <w:gridCol w:w="1985"/>
        <w:gridCol w:w="1842"/>
      </w:tblGrid>
      <w:tr w:rsidR="00B57027" w:rsidRPr="00675ED2" w14:paraId="1CCFF192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8F5D" w14:textId="77777777" w:rsidR="00B57027" w:rsidRPr="00675ED2" w:rsidRDefault="00B57027" w:rsidP="00443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CF21" w14:textId="62827BBA" w:rsidR="00B57027" w:rsidRPr="00D13E9F" w:rsidRDefault="000C180D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</w:t>
            </w:r>
            <w:r w:rsidR="006E045E"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Not 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17DB" w14:textId="13AAACAA" w:rsidR="00B57027" w:rsidRPr="00D13E9F" w:rsidRDefault="000C180D" w:rsidP="0044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</w:t>
            </w:r>
            <w:r w:rsidR="006E045E" w:rsidRPr="00D13E9F">
              <w:rPr>
                <w:rFonts w:ascii="Times New Roman" w:eastAsia="Times New Roman" w:hAnsi="Times New Roman" w:cs="Times New Roman"/>
                <w:sz w:val="24"/>
                <w:szCs w:val="24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bookmarkStart w:id="1" w:name="_GoBack"/>
            <w:bookmarkEnd w:id="1"/>
          </w:p>
        </w:tc>
      </w:tr>
      <w:tr w:rsidR="005C1970" w:rsidRPr="00675ED2" w14:paraId="35D59143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32CAD" w14:textId="302C05FE" w:rsidR="005C1970" w:rsidRPr="00D13E9F" w:rsidRDefault="005C1970" w:rsidP="005C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1: Official information seek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E35C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F34C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793F91C1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28B55" w14:textId="1798C434" w:rsidR="005C1970" w:rsidRPr="00D13E9F" w:rsidRDefault="005C1970" w:rsidP="005C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2: Non-essential travel minimiz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82D78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3C84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285029A5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7986B" w14:textId="0895E9EF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3: Face mask wear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F0BBB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A3A7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5CFC9373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A5F9B" w14:textId="738A43CD" w:rsidR="005C1970" w:rsidRPr="00D13E9F" w:rsidRDefault="005C1970" w:rsidP="005C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4: 2-meter physical dist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28DC7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0EA5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58AFAF04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195DE" w14:textId="3F91EF44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5: Regular hand hygie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3F7E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7016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7A96CB73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A210A" w14:textId="575FBF85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6: Healthy di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6EBF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F87B9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58B2B633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7F5BD" w14:textId="1ECD0FDA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7: Physical exercis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B09FB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AD678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77A300BC" w14:textId="77777777" w:rsidTr="00D13E9F">
        <w:trPr>
          <w:trHeight w:val="33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49F10" w14:textId="7DAEC25D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8: House hygie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70F2A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9CBE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5C1970" w:rsidRPr="00675ED2" w14:paraId="770CBE3C" w14:textId="77777777" w:rsidTr="00D13E9F">
        <w:trPr>
          <w:trHeight w:val="49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012B9" w14:textId="656CFAA7" w:rsidR="005C1970" w:rsidRPr="00D13E9F" w:rsidRDefault="005C1970" w:rsidP="005C19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E9F">
              <w:rPr>
                <w:rFonts w:ascii="Times New Roman" w:hAnsi="Times New Roman" w:cs="Times New Roman"/>
                <w:b/>
                <w:sz w:val="24"/>
                <w:szCs w:val="24"/>
              </w:rPr>
              <w:t>Q.E9: Medical decla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28BC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92DB" w14:textId="77777777" w:rsidR="005C1970" w:rsidRPr="00675ED2" w:rsidRDefault="005C1970" w:rsidP="005C19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</w:tbl>
    <w:p w14:paraId="6A4977BE" w14:textId="77777777" w:rsidR="00B57027" w:rsidRPr="00675ED2" w:rsidRDefault="00B57027" w:rsidP="00B57027">
      <w:pPr>
        <w:pStyle w:val="std"/>
        <w:spacing w:after="120"/>
        <w:rPr>
          <w:sz w:val="24"/>
        </w:rPr>
      </w:pPr>
    </w:p>
    <w:sectPr w:rsidR="00B57027" w:rsidRPr="00675ED2" w:rsidSect="00675ED2">
      <w:footerReference w:type="default" r:id="rId8"/>
      <w:pgSz w:w="11909" w:h="16834" w:code="9"/>
      <w:pgMar w:top="1440" w:right="1440" w:bottom="1440" w:left="1440" w:header="720" w:footer="204" w:gutter="0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C1580D" w16cid:durableId="21C77CD2"/>
  <w16cid:commentId w16cid:paraId="0680F382" w16cid:durableId="21C77CF7"/>
  <w16cid:commentId w16cid:paraId="26941CBC" w16cid:durableId="21C7794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69A47" w14:textId="77777777" w:rsidR="0039756C" w:rsidRDefault="0039756C" w:rsidP="0045187C">
      <w:pPr>
        <w:spacing w:after="0" w:line="240" w:lineRule="auto"/>
      </w:pPr>
      <w:r>
        <w:separator/>
      </w:r>
    </w:p>
  </w:endnote>
  <w:endnote w:type="continuationSeparator" w:id="0">
    <w:p w14:paraId="09707BF8" w14:textId="77777777" w:rsidR="0039756C" w:rsidRDefault="0039756C" w:rsidP="00451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96469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C2304C1" w14:textId="3CBF605D" w:rsidR="00BB6ECC" w:rsidRPr="0045187C" w:rsidRDefault="00BB6ECC">
        <w:pPr>
          <w:pStyle w:val="Footer"/>
          <w:jc w:val="center"/>
          <w:rPr>
            <w:rFonts w:ascii="Times New Roman" w:hAnsi="Times New Roman" w:cs="Times New Roman"/>
          </w:rPr>
        </w:pPr>
        <w:r w:rsidRPr="0045187C">
          <w:rPr>
            <w:rFonts w:ascii="Times New Roman" w:hAnsi="Times New Roman" w:cs="Times New Roman"/>
          </w:rPr>
          <w:fldChar w:fldCharType="begin"/>
        </w:r>
        <w:r w:rsidRPr="0045187C">
          <w:rPr>
            <w:rFonts w:ascii="Times New Roman" w:hAnsi="Times New Roman" w:cs="Times New Roman"/>
          </w:rPr>
          <w:instrText xml:space="preserve"> PAGE   \* MERGEFORMAT </w:instrText>
        </w:r>
        <w:r w:rsidRPr="0045187C">
          <w:rPr>
            <w:rFonts w:ascii="Times New Roman" w:hAnsi="Times New Roman" w:cs="Times New Roman"/>
          </w:rPr>
          <w:fldChar w:fldCharType="separate"/>
        </w:r>
        <w:r w:rsidR="000C180D">
          <w:rPr>
            <w:rFonts w:ascii="Times New Roman" w:hAnsi="Times New Roman" w:cs="Times New Roman"/>
            <w:noProof/>
          </w:rPr>
          <w:t>3</w:t>
        </w:r>
        <w:r w:rsidRPr="0045187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7A480B" w14:textId="77777777" w:rsidR="00BB6ECC" w:rsidRDefault="00BB6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E83EF" w14:textId="77777777" w:rsidR="0039756C" w:rsidRDefault="0039756C" w:rsidP="0045187C">
      <w:pPr>
        <w:spacing w:after="0" w:line="240" w:lineRule="auto"/>
      </w:pPr>
      <w:r>
        <w:separator/>
      </w:r>
    </w:p>
  </w:footnote>
  <w:footnote w:type="continuationSeparator" w:id="0">
    <w:p w14:paraId="42CAAD88" w14:textId="77777777" w:rsidR="0039756C" w:rsidRDefault="0039756C" w:rsidP="004518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3AF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96052E2"/>
    <w:multiLevelType w:val="hybridMultilevel"/>
    <w:tmpl w:val="5A1E8BD2"/>
    <w:lvl w:ilvl="0" w:tplc="8806B724">
      <w:start w:val="3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603F92"/>
    <w:multiLevelType w:val="hybridMultilevel"/>
    <w:tmpl w:val="A560C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77D41"/>
    <w:multiLevelType w:val="hybridMultilevel"/>
    <w:tmpl w:val="63B6A928"/>
    <w:lvl w:ilvl="0" w:tplc="1182F826">
      <w:start w:val="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C25966"/>
    <w:multiLevelType w:val="hybridMultilevel"/>
    <w:tmpl w:val="C47084B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220D2"/>
    <w:multiLevelType w:val="hybridMultilevel"/>
    <w:tmpl w:val="C10EEB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9F4DF7"/>
    <w:multiLevelType w:val="hybridMultilevel"/>
    <w:tmpl w:val="485AF77A"/>
    <w:lvl w:ilvl="0" w:tplc="1E58968E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564F07"/>
    <w:multiLevelType w:val="hybridMultilevel"/>
    <w:tmpl w:val="8528E0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95CBD"/>
    <w:multiLevelType w:val="hybridMultilevel"/>
    <w:tmpl w:val="7BA04D96"/>
    <w:lvl w:ilvl="0" w:tplc="AEEAC3EA">
      <w:start w:val="1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BC3947"/>
    <w:multiLevelType w:val="hybridMultilevel"/>
    <w:tmpl w:val="527EFCE8"/>
    <w:lvl w:ilvl="0" w:tplc="04090011">
      <w:start w:val="1"/>
      <w:numFmt w:val="decimal"/>
      <w:lvlText w:val="%1)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 w15:restartNumberingAfterBreak="0">
    <w:nsid w:val="259F6F1D"/>
    <w:multiLevelType w:val="hybridMultilevel"/>
    <w:tmpl w:val="01A8D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90C5B"/>
    <w:multiLevelType w:val="hybridMultilevel"/>
    <w:tmpl w:val="592EBF34"/>
    <w:lvl w:ilvl="0" w:tplc="5F5E2D46">
      <w:start w:val="1"/>
      <w:numFmt w:val="decimal"/>
      <w:pStyle w:val="Heading2"/>
      <w:lvlText w:val="Q%1."/>
      <w:lvlJc w:val="left"/>
      <w:pPr>
        <w:ind w:left="786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80EC3"/>
    <w:multiLevelType w:val="hybridMultilevel"/>
    <w:tmpl w:val="A8601F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2307C"/>
    <w:multiLevelType w:val="hybridMultilevel"/>
    <w:tmpl w:val="8E249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E737DA"/>
    <w:multiLevelType w:val="hybridMultilevel"/>
    <w:tmpl w:val="049E73B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7362F6"/>
    <w:multiLevelType w:val="hybridMultilevel"/>
    <w:tmpl w:val="93582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D084C"/>
    <w:multiLevelType w:val="hybridMultilevel"/>
    <w:tmpl w:val="EAD22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635F68"/>
    <w:multiLevelType w:val="hybridMultilevel"/>
    <w:tmpl w:val="C4684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C05449"/>
    <w:multiLevelType w:val="hybridMultilevel"/>
    <w:tmpl w:val="6E868E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160383"/>
    <w:multiLevelType w:val="hybridMultilevel"/>
    <w:tmpl w:val="F356DB9C"/>
    <w:lvl w:ilvl="0" w:tplc="04090011">
      <w:start w:val="1"/>
      <w:numFmt w:val="decimal"/>
      <w:lvlText w:val="%1)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538B3D9D"/>
    <w:multiLevelType w:val="hybridMultilevel"/>
    <w:tmpl w:val="4E5804D8"/>
    <w:lvl w:ilvl="0" w:tplc="5E3A296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991D76"/>
    <w:multiLevelType w:val="hybridMultilevel"/>
    <w:tmpl w:val="601A1A2C"/>
    <w:lvl w:ilvl="0" w:tplc="1CB4AC80">
      <w:start w:val="3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7B32EBC"/>
    <w:multiLevelType w:val="hybridMultilevel"/>
    <w:tmpl w:val="599AC6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6F5229"/>
    <w:multiLevelType w:val="hybridMultilevel"/>
    <w:tmpl w:val="8200D84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2A4B56"/>
    <w:multiLevelType w:val="hybridMultilevel"/>
    <w:tmpl w:val="B590EBA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FB50AA"/>
    <w:multiLevelType w:val="hybridMultilevel"/>
    <w:tmpl w:val="066E0AAA"/>
    <w:lvl w:ilvl="0" w:tplc="53DCB1FE">
      <w:start w:val="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610342"/>
    <w:multiLevelType w:val="hybridMultilevel"/>
    <w:tmpl w:val="B09CDD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7"/>
  </w:num>
  <w:num w:numId="3">
    <w:abstractNumId w:val="20"/>
  </w:num>
  <w:num w:numId="4">
    <w:abstractNumId w:val="1"/>
  </w:num>
  <w:num w:numId="5">
    <w:abstractNumId w:val="21"/>
  </w:num>
  <w:num w:numId="6">
    <w:abstractNumId w:val="3"/>
  </w:num>
  <w:num w:numId="7">
    <w:abstractNumId w:val="25"/>
  </w:num>
  <w:num w:numId="8">
    <w:abstractNumId w:val="11"/>
  </w:num>
  <w:num w:numId="9">
    <w:abstractNumId w:val="11"/>
  </w:num>
  <w:num w:numId="10">
    <w:abstractNumId w:val="11"/>
    <w:lvlOverride w:ilvl="0">
      <w:startOverride w:val="1"/>
    </w:lvlOverride>
  </w:num>
  <w:num w:numId="11">
    <w:abstractNumId w:val="13"/>
  </w:num>
  <w:num w:numId="12">
    <w:abstractNumId w:val="2"/>
  </w:num>
  <w:num w:numId="13">
    <w:abstractNumId w:val="16"/>
  </w:num>
  <w:num w:numId="14">
    <w:abstractNumId w:val="15"/>
  </w:num>
  <w:num w:numId="15">
    <w:abstractNumId w:val="10"/>
  </w:num>
  <w:num w:numId="16">
    <w:abstractNumId w:val="6"/>
  </w:num>
  <w:num w:numId="17">
    <w:abstractNumId w:val="0"/>
  </w:num>
  <w:num w:numId="18">
    <w:abstractNumId w:val="12"/>
  </w:num>
  <w:num w:numId="19">
    <w:abstractNumId w:val="14"/>
  </w:num>
  <w:num w:numId="20">
    <w:abstractNumId w:val="26"/>
  </w:num>
  <w:num w:numId="21">
    <w:abstractNumId w:val="7"/>
  </w:num>
  <w:num w:numId="22">
    <w:abstractNumId w:val="18"/>
  </w:num>
  <w:num w:numId="23">
    <w:abstractNumId w:val="22"/>
  </w:num>
  <w:num w:numId="24">
    <w:abstractNumId w:val="5"/>
  </w:num>
  <w:num w:numId="25">
    <w:abstractNumId w:val="4"/>
  </w:num>
  <w:num w:numId="26">
    <w:abstractNumId w:val="24"/>
  </w:num>
  <w:num w:numId="27">
    <w:abstractNumId w:val="9"/>
  </w:num>
  <w:num w:numId="28">
    <w:abstractNumId w:val="19"/>
  </w:num>
  <w:num w:numId="29">
    <w:abstractNumId w:val="23"/>
  </w:num>
  <w:num w:numId="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</w:num>
  <w:num w:numId="32">
    <w:abstractNumId w:val="11"/>
  </w:num>
  <w:num w:numId="33">
    <w:abstractNumId w:val="11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BE"/>
    <w:rsid w:val="00002C19"/>
    <w:rsid w:val="00002D6B"/>
    <w:rsid w:val="0000435A"/>
    <w:rsid w:val="00006C35"/>
    <w:rsid w:val="00013E18"/>
    <w:rsid w:val="00020060"/>
    <w:rsid w:val="00023047"/>
    <w:rsid w:val="00031062"/>
    <w:rsid w:val="000320DB"/>
    <w:rsid w:val="000321B4"/>
    <w:rsid w:val="00032ACF"/>
    <w:rsid w:val="00035249"/>
    <w:rsid w:val="00035F77"/>
    <w:rsid w:val="0003682B"/>
    <w:rsid w:val="0003727F"/>
    <w:rsid w:val="00047175"/>
    <w:rsid w:val="0004792A"/>
    <w:rsid w:val="00052614"/>
    <w:rsid w:val="00052BAD"/>
    <w:rsid w:val="00053730"/>
    <w:rsid w:val="00071A2C"/>
    <w:rsid w:val="00086D6C"/>
    <w:rsid w:val="000A7B01"/>
    <w:rsid w:val="000B08CF"/>
    <w:rsid w:val="000B1999"/>
    <w:rsid w:val="000B2BC0"/>
    <w:rsid w:val="000B2CA2"/>
    <w:rsid w:val="000C0746"/>
    <w:rsid w:val="000C180D"/>
    <w:rsid w:val="000D124A"/>
    <w:rsid w:val="000D313B"/>
    <w:rsid w:val="000D5901"/>
    <w:rsid w:val="000F6E3D"/>
    <w:rsid w:val="000F78D9"/>
    <w:rsid w:val="00102A80"/>
    <w:rsid w:val="00111F0D"/>
    <w:rsid w:val="00112BA2"/>
    <w:rsid w:val="001146B5"/>
    <w:rsid w:val="00117FDA"/>
    <w:rsid w:val="00121630"/>
    <w:rsid w:val="00157CC8"/>
    <w:rsid w:val="00163F21"/>
    <w:rsid w:val="001661B7"/>
    <w:rsid w:val="00175C23"/>
    <w:rsid w:val="001918EE"/>
    <w:rsid w:val="00191A23"/>
    <w:rsid w:val="00192062"/>
    <w:rsid w:val="001A17F7"/>
    <w:rsid w:val="001A255F"/>
    <w:rsid w:val="001A4A55"/>
    <w:rsid w:val="001B0158"/>
    <w:rsid w:val="001B151A"/>
    <w:rsid w:val="001B2E9B"/>
    <w:rsid w:val="001C2C24"/>
    <w:rsid w:val="001C2CDA"/>
    <w:rsid w:val="001C40D1"/>
    <w:rsid w:val="001D073A"/>
    <w:rsid w:val="001E0DF6"/>
    <w:rsid w:val="001E3FB6"/>
    <w:rsid w:val="001E72FD"/>
    <w:rsid w:val="0020142B"/>
    <w:rsid w:val="0020670D"/>
    <w:rsid w:val="00210803"/>
    <w:rsid w:val="00211BD6"/>
    <w:rsid w:val="00215E66"/>
    <w:rsid w:val="00217172"/>
    <w:rsid w:val="00220BE7"/>
    <w:rsid w:val="002276C7"/>
    <w:rsid w:val="00233942"/>
    <w:rsid w:val="002351B5"/>
    <w:rsid w:val="00242E41"/>
    <w:rsid w:val="0024431F"/>
    <w:rsid w:val="00247162"/>
    <w:rsid w:val="00247F77"/>
    <w:rsid w:val="00250A20"/>
    <w:rsid w:val="00251981"/>
    <w:rsid w:val="00254BCA"/>
    <w:rsid w:val="00255AC0"/>
    <w:rsid w:val="00256DFA"/>
    <w:rsid w:val="002574BC"/>
    <w:rsid w:val="00261BBD"/>
    <w:rsid w:val="002663E5"/>
    <w:rsid w:val="00281C2B"/>
    <w:rsid w:val="002842B5"/>
    <w:rsid w:val="00287724"/>
    <w:rsid w:val="00294691"/>
    <w:rsid w:val="00295464"/>
    <w:rsid w:val="002A3A5B"/>
    <w:rsid w:val="002B6961"/>
    <w:rsid w:val="002C2FA6"/>
    <w:rsid w:val="002C372F"/>
    <w:rsid w:val="002C38AC"/>
    <w:rsid w:val="002C4F00"/>
    <w:rsid w:val="002C636B"/>
    <w:rsid w:val="002C6925"/>
    <w:rsid w:val="002D55EA"/>
    <w:rsid w:val="002D6BC0"/>
    <w:rsid w:val="002E6AD2"/>
    <w:rsid w:val="002E6AF0"/>
    <w:rsid w:val="00300411"/>
    <w:rsid w:val="003065A7"/>
    <w:rsid w:val="003101BE"/>
    <w:rsid w:val="00312BDE"/>
    <w:rsid w:val="00313A8E"/>
    <w:rsid w:val="003262A7"/>
    <w:rsid w:val="00334595"/>
    <w:rsid w:val="00336472"/>
    <w:rsid w:val="003435E7"/>
    <w:rsid w:val="00354944"/>
    <w:rsid w:val="00361EB7"/>
    <w:rsid w:val="0036772C"/>
    <w:rsid w:val="0038406E"/>
    <w:rsid w:val="003840F1"/>
    <w:rsid w:val="00392401"/>
    <w:rsid w:val="00395E12"/>
    <w:rsid w:val="0039756C"/>
    <w:rsid w:val="003A0847"/>
    <w:rsid w:val="003A345A"/>
    <w:rsid w:val="003B192C"/>
    <w:rsid w:val="003B593A"/>
    <w:rsid w:val="003C448D"/>
    <w:rsid w:val="003D6648"/>
    <w:rsid w:val="003D6CF7"/>
    <w:rsid w:val="003E12CD"/>
    <w:rsid w:val="003E5979"/>
    <w:rsid w:val="003F1103"/>
    <w:rsid w:val="003F6EC4"/>
    <w:rsid w:val="004111CC"/>
    <w:rsid w:val="00413809"/>
    <w:rsid w:val="004143C6"/>
    <w:rsid w:val="004160C6"/>
    <w:rsid w:val="00427644"/>
    <w:rsid w:val="00435880"/>
    <w:rsid w:val="00443511"/>
    <w:rsid w:val="00444776"/>
    <w:rsid w:val="0045187C"/>
    <w:rsid w:val="0045408E"/>
    <w:rsid w:val="00463BA4"/>
    <w:rsid w:val="00466011"/>
    <w:rsid w:val="00472074"/>
    <w:rsid w:val="0047300D"/>
    <w:rsid w:val="00476383"/>
    <w:rsid w:val="00477915"/>
    <w:rsid w:val="00490CCC"/>
    <w:rsid w:val="0049228B"/>
    <w:rsid w:val="004A0A17"/>
    <w:rsid w:val="004A4E73"/>
    <w:rsid w:val="004A6A39"/>
    <w:rsid w:val="004C1433"/>
    <w:rsid w:val="004C444A"/>
    <w:rsid w:val="004C55CE"/>
    <w:rsid w:val="004C7FDE"/>
    <w:rsid w:val="004D1C30"/>
    <w:rsid w:val="004D224E"/>
    <w:rsid w:val="004D3AC8"/>
    <w:rsid w:val="004D72F6"/>
    <w:rsid w:val="004E07D8"/>
    <w:rsid w:val="004E144C"/>
    <w:rsid w:val="004E2542"/>
    <w:rsid w:val="004E2BDB"/>
    <w:rsid w:val="004F1E46"/>
    <w:rsid w:val="00500B7F"/>
    <w:rsid w:val="00503588"/>
    <w:rsid w:val="00504029"/>
    <w:rsid w:val="0050693F"/>
    <w:rsid w:val="0051201E"/>
    <w:rsid w:val="00517F43"/>
    <w:rsid w:val="00521AB7"/>
    <w:rsid w:val="00522A76"/>
    <w:rsid w:val="0052415E"/>
    <w:rsid w:val="00535B92"/>
    <w:rsid w:val="00536ADE"/>
    <w:rsid w:val="00543EE0"/>
    <w:rsid w:val="005464D9"/>
    <w:rsid w:val="005568AD"/>
    <w:rsid w:val="005572B2"/>
    <w:rsid w:val="005575F5"/>
    <w:rsid w:val="005620B4"/>
    <w:rsid w:val="00563794"/>
    <w:rsid w:val="00565DB8"/>
    <w:rsid w:val="00573095"/>
    <w:rsid w:val="0057713D"/>
    <w:rsid w:val="00577A1C"/>
    <w:rsid w:val="0058145E"/>
    <w:rsid w:val="0058543A"/>
    <w:rsid w:val="0058752E"/>
    <w:rsid w:val="0058765F"/>
    <w:rsid w:val="0059391F"/>
    <w:rsid w:val="00593969"/>
    <w:rsid w:val="005A7954"/>
    <w:rsid w:val="005B634C"/>
    <w:rsid w:val="005C0C31"/>
    <w:rsid w:val="005C1970"/>
    <w:rsid w:val="005C2A6F"/>
    <w:rsid w:val="005C6744"/>
    <w:rsid w:val="005E5016"/>
    <w:rsid w:val="006110CB"/>
    <w:rsid w:val="00615D79"/>
    <w:rsid w:val="0062091A"/>
    <w:rsid w:val="00625B41"/>
    <w:rsid w:val="00635738"/>
    <w:rsid w:val="00635851"/>
    <w:rsid w:val="00640305"/>
    <w:rsid w:val="006646AF"/>
    <w:rsid w:val="0066502B"/>
    <w:rsid w:val="00666C47"/>
    <w:rsid w:val="00672961"/>
    <w:rsid w:val="006756D5"/>
    <w:rsid w:val="00675ED2"/>
    <w:rsid w:val="00686749"/>
    <w:rsid w:val="00691D8C"/>
    <w:rsid w:val="00693947"/>
    <w:rsid w:val="00694E4E"/>
    <w:rsid w:val="006A10CF"/>
    <w:rsid w:val="006A22D4"/>
    <w:rsid w:val="006A44D7"/>
    <w:rsid w:val="006A5982"/>
    <w:rsid w:val="006B01D7"/>
    <w:rsid w:val="006B1296"/>
    <w:rsid w:val="006B6601"/>
    <w:rsid w:val="006B769E"/>
    <w:rsid w:val="006C493E"/>
    <w:rsid w:val="006C54EE"/>
    <w:rsid w:val="006D1C03"/>
    <w:rsid w:val="006D2B76"/>
    <w:rsid w:val="006E045E"/>
    <w:rsid w:val="006E15E7"/>
    <w:rsid w:val="006E37ED"/>
    <w:rsid w:val="006F1B3B"/>
    <w:rsid w:val="006F4498"/>
    <w:rsid w:val="00711587"/>
    <w:rsid w:val="00730D5B"/>
    <w:rsid w:val="00737CB0"/>
    <w:rsid w:val="007474D5"/>
    <w:rsid w:val="00757F6E"/>
    <w:rsid w:val="007607E9"/>
    <w:rsid w:val="00760C6C"/>
    <w:rsid w:val="00790558"/>
    <w:rsid w:val="00796E79"/>
    <w:rsid w:val="007A1191"/>
    <w:rsid w:val="007A559B"/>
    <w:rsid w:val="007D5CDC"/>
    <w:rsid w:val="007D679D"/>
    <w:rsid w:val="007D7D23"/>
    <w:rsid w:val="007E3D07"/>
    <w:rsid w:val="007F0B03"/>
    <w:rsid w:val="007F1D18"/>
    <w:rsid w:val="00801276"/>
    <w:rsid w:val="0080170E"/>
    <w:rsid w:val="00801F90"/>
    <w:rsid w:val="00802E29"/>
    <w:rsid w:val="008109E5"/>
    <w:rsid w:val="00813144"/>
    <w:rsid w:val="00820E31"/>
    <w:rsid w:val="00826010"/>
    <w:rsid w:val="00827415"/>
    <w:rsid w:val="0083162A"/>
    <w:rsid w:val="00832AB9"/>
    <w:rsid w:val="00850ACD"/>
    <w:rsid w:val="008518E6"/>
    <w:rsid w:val="00851F28"/>
    <w:rsid w:val="00854E2D"/>
    <w:rsid w:val="008604F8"/>
    <w:rsid w:val="00860C21"/>
    <w:rsid w:val="0086561D"/>
    <w:rsid w:val="008669FC"/>
    <w:rsid w:val="00875CAE"/>
    <w:rsid w:val="008776F6"/>
    <w:rsid w:val="00881BF3"/>
    <w:rsid w:val="0088269B"/>
    <w:rsid w:val="00887A5A"/>
    <w:rsid w:val="008A0370"/>
    <w:rsid w:val="008A2B11"/>
    <w:rsid w:val="008A5E24"/>
    <w:rsid w:val="008B09AD"/>
    <w:rsid w:val="008C77F6"/>
    <w:rsid w:val="008D4158"/>
    <w:rsid w:val="008D620F"/>
    <w:rsid w:val="008D768E"/>
    <w:rsid w:val="008E113B"/>
    <w:rsid w:val="008E516B"/>
    <w:rsid w:val="008F5E87"/>
    <w:rsid w:val="008F6D68"/>
    <w:rsid w:val="009162D4"/>
    <w:rsid w:val="00922D9E"/>
    <w:rsid w:val="0093094C"/>
    <w:rsid w:val="009446B5"/>
    <w:rsid w:val="0094626E"/>
    <w:rsid w:val="009476D3"/>
    <w:rsid w:val="009500DA"/>
    <w:rsid w:val="00962E64"/>
    <w:rsid w:val="00970147"/>
    <w:rsid w:val="00983459"/>
    <w:rsid w:val="009859AF"/>
    <w:rsid w:val="009862BC"/>
    <w:rsid w:val="0099083E"/>
    <w:rsid w:val="009922BD"/>
    <w:rsid w:val="0099336E"/>
    <w:rsid w:val="009A6CC2"/>
    <w:rsid w:val="009A7A96"/>
    <w:rsid w:val="009B15A3"/>
    <w:rsid w:val="009D18FC"/>
    <w:rsid w:val="009D7F82"/>
    <w:rsid w:val="009F1D01"/>
    <w:rsid w:val="009F6478"/>
    <w:rsid w:val="00A0091E"/>
    <w:rsid w:val="00A01C09"/>
    <w:rsid w:val="00A02A1B"/>
    <w:rsid w:val="00A0603F"/>
    <w:rsid w:val="00A2457C"/>
    <w:rsid w:val="00A31A9F"/>
    <w:rsid w:val="00A44303"/>
    <w:rsid w:val="00A45F96"/>
    <w:rsid w:val="00A50446"/>
    <w:rsid w:val="00A53FA6"/>
    <w:rsid w:val="00A602E8"/>
    <w:rsid w:val="00A61EA9"/>
    <w:rsid w:val="00A7039A"/>
    <w:rsid w:val="00A71ADB"/>
    <w:rsid w:val="00A74544"/>
    <w:rsid w:val="00A75213"/>
    <w:rsid w:val="00A77A48"/>
    <w:rsid w:val="00A847F1"/>
    <w:rsid w:val="00A8708C"/>
    <w:rsid w:val="00A874C3"/>
    <w:rsid w:val="00A93A5A"/>
    <w:rsid w:val="00AA1EA0"/>
    <w:rsid w:val="00AA307D"/>
    <w:rsid w:val="00AA5352"/>
    <w:rsid w:val="00AD2C8E"/>
    <w:rsid w:val="00AD3329"/>
    <w:rsid w:val="00AE03D8"/>
    <w:rsid w:val="00AE20C1"/>
    <w:rsid w:val="00AF0919"/>
    <w:rsid w:val="00AF10FC"/>
    <w:rsid w:val="00B012A6"/>
    <w:rsid w:val="00B04892"/>
    <w:rsid w:val="00B05263"/>
    <w:rsid w:val="00B1154C"/>
    <w:rsid w:val="00B31BFF"/>
    <w:rsid w:val="00B32F3E"/>
    <w:rsid w:val="00B55FA5"/>
    <w:rsid w:val="00B57027"/>
    <w:rsid w:val="00B66148"/>
    <w:rsid w:val="00B7021E"/>
    <w:rsid w:val="00B80C9D"/>
    <w:rsid w:val="00B840E6"/>
    <w:rsid w:val="00BA0165"/>
    <w:rsid w:val="00BA1915"/>
    <w:rsid w:val="00BA23EC"/>
    <w:rsid w:val="00BB13C6"/>
    <w:rsid w:val="00BB3456"/>
    <w:rsid w:val="00BB6ECC"/>
    <w:rsid w:val="00BC08B1"/>
    <w:rsid w:val="00BC3DE1"/>
    <w:rsid w:val="00BC655A"/>
    <w:rsid w:val="00BD1D61"/>
    <w:rsid w:val="00BD543D"/>
    <w:rsid w:val="00BD6164"/>
    <w:rsid w:val="00BE47DE"/>
    <w:rsid w:val="00BE4BB6"/>
    <w:rsid w:val="00C071EE"/>
    <w:rsid w:val="00C07D5F"/>
    <w:rsid w:val="00C2233B"/>
    <w:rsid w:val="00C24C70"/>
    <w:rsid w:val="00C26146"/>
    <w:rsid w:val="00C315AD"/>
    <w:rsid w:val="00C31F3A"/>
    <w:rsid w:val="00C421E2"/>
    <w:rsid w:val="00C44408"/>
    <w:rsid w:val="00C52973"/>
    <w:rsid w:val="00C53D59"/>
    <w:rsid w:val="00C60E12"/>
    <w:rsid w:val="00C61CA9"/>
    <w:rsid w:val="00C628C9"/>
    <w:rsid w:val="00C701FA"/>
    <w:rsid w:val="00C84AFF"/>
    <w:rsid w:val="00C863B9"/>
    <w:rsid w:val="00C866E4"/>
    <w:rsid w:val="00C93039"/>
    <w:rsid w:val="00C97C61"/>
    <w:rsid w:val="00CA2C72"/>
    <w:rsid w:val="00CA67F8"/>
    <w:rsid w:val="00CB3434"/>
    <w:rsid w:val="00CB3748"/>
    <w:rsid w:val="00CC170B"/>
    <w:rsid w:val="00CC261B"/>
    <w:rsid w:val="00CD118E"/>
    <w:rsid w:val="00CD1DF2"/>
    <w:rsid w:val="00CD3BB3"/>
    <w:rsid w:val="00CD3F44"/>
    <w:rsid w:val="00CE0455"/>
    <w:rsid w:val="00CE7EA2"/>
    <w:rsid w:val="00CF218B"/>
    <w:rsid w:val="00CF311B"/>
    <w:rsid w:val="00D0149A"/>
    <w:rsid w:val="00D03959"/>
    <w:rsid w:val="00D12292"/>
    <w:rsid w:val="00D12D7E"/>
    <w:rsid w:val="00D12E3D"/>
    <w:rsid w:val="00D13E9F"/>
    <w:rsid w:val="00D25A85"/>
    <w:rsid w:val="00D27DF8"/>
    <w:rsid w:val="00D3208D"/>
    <w:rsid w:val="00D35B11"/>
    <w:rsid w:val="00D56690"/>
    <w:rsid w:val="00D5734D"/>
    <w:rsid w:val="00D617B0"/>
    <w:rsid w:val="00D73E1A"/>
    <w:rsid w:val="00D808E7"/>
    <w:rsid w:val="00D82D50"/>
    <w:rsid w:val="00D849B7"/>
    <w:rsid w:val="00D911DA"/>
    <w:rsid w:val="00D94FF8"/>
    <w:rsid w:val="00DA46C0"/>
    <w:rsid w:val="00DA7A5E"/>
    <w:rsid w:val="00DC5B25"/>
    <w:rsid w:val="00DC7A75"/>
    <w:rsid w:val="00DD3C90"/>
    <w:rsid w:val="00DD46EB"/>
    <w:rsid w:val="00DD5F88"/>
    <w:rsid w:val="00DD72CC"/>
    <w:rsid w:val="00DD766B"/>
    <w:rsid w:val="00DE08A1"/>
    <w:rsid w:val="00DE5714"/>
    <w:rsid w:val="00DF334C"/>
    <w:rsid w:val="00E03DD2"/>
    <w:rsid w:val="00E10FE1"/>
    <w:rsid w:val="00E20994"/>
    <w:rsid w:val="00E273BD"/>
    <w:rsid w:val="00E31504"/>
    <w:rsid w:val="00E37F3B"/>
    <w:rsid w:val="00E426AE"/>
    <w:rsid w:val="00E46A1E"/>
    <w:rsid w:val="00E50815"/>
    <w:rsid w:val="00E51535"/>
    <w:rsid w:val="00E52B9E"/>
    <w:rsid w:val="00E75C7B"/>
    <w:rsid w:val="00E75CBA"/>
    <w:rsid w:val="00E80318"/>
    <w:rsid w:val="00E80583"/>
    <w:rsid w:val="00E82442"/>
    <w:rsid w:val="00EA70CF"/>
    <w:rsid w:val="00EC3BAC"/>
    <w:rsid w:val="00ED2816"/>
    <w:rsid w:val="00EE238D"/>
    <w:rsid w:val="00EE3B13"/>
    <w:rsid w:val="00EE3C65"/>
    <w:rsid w:val="00EE4BA9"/>
    <w:rsid w:val="00EE52D9"/>
    <w:rsid w:val="00EE5AFD"/>
    <w:rsid w:val="00EF1716"/>
    <w:rsid w:val="00EF421A"/>
    <w:rsid w:val="00EF66DF"/>
    <w:rsid w:val="00EF770E"/>
    <w:rsid w:val="00F137FD"/>
    <w:rsid w:val="00F15D23"/>
    <w:rsid w:val="00F22DEF"/>
    <w:rsid w:val="00F23B2D"/>
    <w:rsid w:val="00F26A8B"/>
    <w:rsid w:val="00F26D57"/>
    <w:rsid w:val="00F33F8B"/>
    <w:rsid w:val="00F41AA4"/>
    <w:rsid w:val="00F5284F"/>
    <w:rsid w:val="00F60B8E"/>
    <w:rsid w:val="00F6578E"/>
    <w:rsid w:val="00F74DBD"/>
    <w:rsid w:val="00F84EC7"/>
    <w:rsid w:val="00F90137"/>
    <w:rsid w:val="00FD3C09"/>
    <w:rsid w:val="00FE1361"/>
    <w:rsid w:val="00FE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F0438"/>
  <w15:docId w15:val="{B4F03568-3E22-47B8-9F6E-E6F01256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D13E9F"/>
    <w:pPr>
      <w:numPr>
        <w:numId w:val="0"/>
      </w:numPr>
      <w:ind w:left="360" w:hanging="360"/>
      <w:jc w:val="center"/>
      <w:outlineLvl w:val="0"/>
    </w:pPr>
    <w:rPr>
      <w:sz w:val="28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840E6"/>
    <w:pPr>
      <w:numPr>
        <w:numId w:val="8"/>
      </w:numPr>
      <w:spacing w:after="0" w:line="360" w:lineRule="auto"/>
      <w:jc w:val="both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82D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840E6"/>
    <w:rPr>
      <w:rFonts w:ascii="Times New Roman" w:hAnsi="Times New Roman" w:cs="Times New Roman"/>
      <w:b/>
    </w:rPr>
  </w:style>
  <w:style w:type="paragraph" w:customStyle="1" w:styleId="std">
    <w:name w:val="std"/>
    <w:basedOn w:val="Normal"/>
    <w:link w:val="stdChar"/>
    <w:qFormat/>
    <w:rsid w:val="008518E6"/>
    <w:pPr>
      <w:spacing w:after="0" w:line="360" w:lineRule="auto"/>
      <w:jc w:val="both"/>
    </w:pPr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5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dChar">
    <w:name w:val="std Char"/>
    <w:basedOn w:val="DefaultParagraphFont"/>
    <w:link w:val="std"/>
    <w:rsid w:val="008518E6"/>
    <w:rPr>
      <w:rFonts w:ascii="Times New Roman" w:hAnsi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13E9F"/>
    <w:rPr>
      <w:rFonts w:ascii="Times New Roman" w:hAnsi="Times New Roman" w:cs="Times New Roman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E5153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02A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87C"/>
  </w:style>
  <w:style w:type="paragraph" w:styleId="Footer">
    <w:name w:val="footer"/>
    <w:basedOn w:val="Normal"/>
    <w:link w:val="FooterChar"/>
    <w:uiPriority w:val="99"/>
    <w:unhideWhenUsed/>
    <w:rsid w:val="0045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87C"/>
  </w:style>
  <w:style w:type="character" w:styleId="CommentReference">
    <w:name w:val="annotation reference"/>
    <w:basedOn w:val="DefaultParagraphFont"/>
    <w:uiPriority w:val="99"/>
    <w:semiHidden/>
    <w:unhideWhenUsed/>
    <w:rsid w:val="00035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FE68B-A7DB-4A27-9E74-1D271E862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 Pham</dc:creator>
  <cp:lastModifiedBy>Thanh Pham</cp:lastModifiedBy>
  <cp:revision>28</cp:revision>
  <cp:lastPrinted>2020-01-12T12:21:00Z</cp:lastPrinted>
  <dcterms:created xsi:type="dcterms:W3CDTF">2020-01-13T16:25:00Z</dcterms:created>
  <dcterms:modified xsi:type="dcterms:W3CDTF">2020-07-27T18:54:00Z</dcterms:modified>
</cp:coreProperties>
</file>